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E06EB">
      <w:pPr>
        <w:pStyle w:val="7"/>
        <w:rPr>
          <w:rFonts w:hint="default"/>
          <w:b w:val="0"/>
          <w:lang w:val="en-US"/>
        </w:rPr>
      </w:pPr>
      <w:r>
        <w:t>Supplementary Material</w:t>
      </w:r>
      <w:r>
        <w:rPr>
          <w:rFonts w:hint="default"/>
          <w:lang w:val="en-US"/>
        </w:rPr>
        <w:t xml:space="preserve"> 2</w:t>
      </w:r>
    </w:p>
    <w:p w14:paraId="20CB8CA5">
      <w:pPr>
        <w:pStyle w:val="3"/>
        <w:bidi w:val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</w:t>
      </w:r>
    </w:p>
    <w:p w14:paraId="0A357DA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375BEE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page" w:horzAnchor="page" w:tblpX="102" w:tblpY="2872"/>
        <w:tblOverlap w:val="never"/>
        <w:tblW w:w="167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8"/>
        <w:gridCol w:w="1391"/>
        <w:gridCol w:w="2518"/>
        <w:gridCol w:w="18157"/>
      </w:tblGrid>
      <w:tr w14:paraId="4692FC5C">
        <w:trPr>
          <w:trHeight w:val="423" w:hRule="atLeast"/>
        </w:trPr>
        <w:tc>
          <w:tcPr>
            <w:tcW w:w="16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2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</w:p>
          <w:p w14:paraId="143C5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1 The method and number of screening variables</w:t>
            </w:r>
          </w:p>
        </w:tc>
      </w:tr>
      <w:tr w14:paraId="62B7B988">
        <w:trPr>
          <w:trHeight w:val="98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07D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8"/>
                <w:szCs w:val="28"/>
                <w:u w:val="none"/>
                <w:lang w:val="en-US" w:eastAsia="zh-CN" w:bidi="ar"/>
              </w:rPr>
              <w:t>Feature variable filtering method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FA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Max AUC  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D12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8"/>
                <w:szCs w:val="28"/>
                <w:u w:val="none"/>
                <w:lang w:val="en-US" w:eastAsia="zh-CN" w:bidi="ar"/>
              </w:rPr>
              <w:t>Number of variables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8B3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8"/>
                <w:szCs w:val="28"/>
                <w:u w:val="none"/>
                <w:lang w:val="en-US" w:eastAsia="zh-CN" w:bidi="ar"/>
              </w:rPr>
              <w:t>Characteristic variables</w:t>
            </w:r>
          </w:p>
        </w:tc>
      </w:tr>
      <w:tr w14:paraId="2E27E1E5">
        <w:trPr>
          <w:trHeight w:val="98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90693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74268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6B061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7A5C7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739715C">
        <w:trPr>
          <w:trHeight w:val="9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E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moving varianc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6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9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4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','Sex','Aspect.ratio','Internal.echo.homogeneous','Size','location','Mulifocality','Hashimoto','pretracheal.LNM','IPLNM','TCLNM'</w:t>
            </w:r>
          </w:p>
        </w:tc>
      </w:tr>
      <w:tr w14:paraId="7C00823F">
        <w:trPr>
          <w:trHeight w:val="9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9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variate Feature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3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D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B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laryngeal.LNM','pretracheal.LNM','IPLNM','TCLNM','T.staging','prelaryngeal.LNMR','pretracheal.LNMR','IPLNMR','TCLNMR','TCNLNM'</w:t>
            </w:r>
          </w:p>
        </w:tc>
      </w:tr>
      <w:tr w14:paraId="2CDCD33E">
        <w:trPr>
          <w:trHeight w:val="9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F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cursive Feature Elimination (RF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9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5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8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laryngeal.LNM','pretracheal.LNM','IPLNM','TCLNM','prelaryngeal.NLNM','pretracheal.NLNM','IPLNMR','IPNLNM','TCLNMR','TCNLNM'</w:t>
            </w:r>
          </w:p>
        </w:tc>
      </w:tr>
      <w:tr w14:paraId="3B647FA2">
        <w:trPr>
          <w:trHeight w:val="980" w:hRule="atLeast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6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cursive Feature Elimination with Cross-Validation (RFE-C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A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6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3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TE','prelaryngeal.LNM','pretracheal.LNM','IPLNM','bmi','T.staging','prelaryngeal.LNMR','prelaryngeal.NLNM','pretracheal.LNMR','pretracheal.NLNM'</w:t>
            </w:r>
          </w:p>
        </w:tc>
      </w:tr>
      <w:tr w14:paraId="3B2F0010">
        <w:trPr>
          <w:trHeight w:val="9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2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1-based Feature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C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E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E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MI','Tumor.border','ETE','prelaryngeal.LNM','TCLNM','size','T.stage','prelaryngeal.NLNM','pretracheal.NLNM','IPLNMR','IPNLNM','TCLNMR','TCNLNM'</w:t>
            </w:r>
          </w:p>
        </w:tc>
      </w:tr>
      <w:tr w14:paraId="7BEA1AC0">
        <w:trPr>
          <w:trHeight w:val="9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A0F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ree-based Feature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903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28"/>
                <w:szCs w:val="28"/>
                <w:u w:val="none"/>
                <w:lang w:val="en-US" w:eastAsia="zh-CN"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DAC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40F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.border','Hyperechoic','Location','IPLNM','age','size','pretracheal.LNMR','pretracheal.NLNM','IPLNMR','IPNLNM','TCLNMR','TCNLNM'</w:t>
            </w:r>
          </w:p>
        </w:tc>
      </w:tr>
    </w:tbl>
    <w:p w14:paraId="5C168E6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31DECA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72AE674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4C678EB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06EB18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57AD79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8959242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F93F49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490F7B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C00E14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332015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CDB935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E9AAED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E9D17D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7E3B6BC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069210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31EDD5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5BF469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7AE74592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FED8EA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025CD6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427EFCD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78757EE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5850EA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DBEFDA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4BB0930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48583C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B1E35B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7E9B5E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F86AD4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0F26EA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077622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78A031F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3FAC58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3F1749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CFE42A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C504D1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7FE622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text" w:horzAnchor="page" w:tblpX="906" w:tblpY="599"/>
        <w:tblOverlap w:val="never"/>
        <w:tblW w:w="82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2479"/>
        <w:gridCol w:w="3316"/>
      </w:tblGrid>
      <w:tr w14:paraId="7B6D35F7">
        <w:trPr>
          <w:trHeight w:val="423" w:hRule="atLeast"/>
        </w:trPr>
        <w:tc>
          <w:tcPr>
            <w:tcW w:w="8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A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2 ：The web calculator enters the feature variable assignment</w:t>
            </w:r>
          </w:p>
        </w:tc>
      </w:tr>
      <w:tr w14:paraId="42646F2D">
        <w:trPr>
          <w:trHeight w:val="438" w:hRule="atLeast"/>
        </w:trPr>
        <w:tc>
          <w:tcPr>
            <w:tcW w:w="24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636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601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HAP contribution</w:t>
            </w:r>
          </w:p>
        </w:tc>
        <w:tc>
          <w:tcPr>
            <w:tcW w:w="33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EE4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eb calculator proportion</w:t>
            </w:r>
          </w:p>
        </w:tc>
      </w:tr>
      <w:tr w14:paraId="7ED0C3C0">
        <w:trPr>
          <w:trHeight w:val="423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5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0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957927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9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4</w:t>
            </w:r>
          </w:p>
        </w:tc>
      </w:tr>
      <w:tr w14:paraId="4C2EBECE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0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iz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1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.426855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4</w:t>
            </w:r>
          </w:p>
        </w:tc>
      </w:tr>
      <w:tr w14:paraId="35F58AD2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A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.border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3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058465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4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6</w:t>
            </w:r>
          </w:p>
        </w:tc>
      </w:tr>
      <w:tr w14:paraId="0CC87825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C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tracheal.LNMR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F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804328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3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9</w:t>
            </w:r>
          </w:p>
        </w:tc>
      </w:tr>
      <w:tr w14:paraId="193386AA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E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PLNM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8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85591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0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7</w:t>
            </w:r>
          </w:p>
        </w:tc>
      </w:tr>
      <w:tr w14:paraId="6122F1D6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3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PNLNM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0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.623804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5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1</w:t>
            </w:r>
          </w:p>
        </w:tc>
      </w:tr>
      <w:tr w14:paraId="689FB32C">
        <w:trPr>
          <w:trHeight w:val="420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2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31515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31515"/>
                <w:kern w:val="0"/>
                <w:sz w:val="28"/>
                <w:szCs w:val="28"/>
                <w:u w:val="none"/>
                <w:lang w:val="en-US" w:eastAsia="zh-CN" w:bidi="ar"/>
              </w:rPr>
              <w:t>IPLNMR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F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.845905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1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</w:t>
            </w:r>
          </w:p>
        </w:tc>
      </w:tr>
      <w:tr w14:paraId="1CC4BC27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7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CLNM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8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.10377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2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5</w:t>
            </w:r>
          </w:p>
        </w:tc>
      </w:tr>
      <w:tr w14:paraId="50C14590">
        <w:trPr>
          <w:trHeight w:val="408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C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CNLNM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B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.60106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2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5</w:t>
            </w:r>
          </w:p>
        </w:tc>
      </w:tr>
      <w:tr w14:paraId="5DBDF9ED">
        <w:trPr>
          <w:trHeight w:val="423" w:hRule="atLeast"/>
        </w:trPr>
        <w:tc>
          <w:tcPr>
            <w:tcW w:w="2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8E8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CLNMR</w:t>
            </w:r>
          </w:p>
        </w:tc>
        <w:tc>
          <w:tcPr>
            <w:tcW w:w="24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E41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721963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A8B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2</w:t>
            </w:r>
          </w:p>
        </w:tc>
      </w:tr>
    </w:tbl>
    <w:p w14:paraId="0A21F06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782FF6F3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A5D2EEF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6952A79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E59E4D3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AB678F7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C02C5BB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F6EC2E2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4F1ADB6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D0DCCD4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54CA6AC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795F357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9867F56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E75839A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FD93A87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61DC1C4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2E0AA51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432DE24C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4F6C8972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15FEBE5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4ACEF60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A319D02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A1223ED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03AC07C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96DAEA6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AF1D91F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E3735ED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00E9AEF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D73E6A7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7A69407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5B355EC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E0814BB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1B01E04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bookmarkStart w:id="0" w:name="_GoBack"/>
      <w:bookmarkEnd w:id="0"/>
    </w:p>
    <w:p w14:paraId="668304B4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83596B0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878E465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6A38B8CD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2CEBDC89">
      <w:pPr>
        <w:pStyle w:val="3"/>
        <w:bidi w:val="0"/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Variable name of lymph node behind recurrent laryngeal nerve</w:t>
      </w:r>
    </w:p>
    <w:p w14:paraId="6C392981">
      <w:pPr>
        <w:keepNext w:val="0"/>
        <w:keepLines w:val="0"/>
        <w:widowControl/>
        <w:numPr>
          <w:ilvl w:val="0"/>
          <w:numId w:val="1"/>
        </w:numPr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otal variable name：</w:t>
      </w:r>
    </w:p>
    <w:p w14:paraId="57E466DD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Ag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ag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Sex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BMI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bmi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Tumor.borde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Aspect.ratio,</w:t>
      </w:r>
      <w:r>
        <w:rPr>
          <w:rFonts w:hint="default" w:ascii="Times New Roman Regular" w:hAnsi="Times New Roman Regular" w:eastAsia="Menlo" w:cs="Times New Roman Regular"/>
          <w:b/>
          <w:bCs/>
          <w:color w:val="000080"/>
          <w:kern w:val="0"/>
          <w:sz w:val="21"/>
          <w:szCs w:val="21"/>
          <w:shd w:val="clear" w:fill="FFFFFF"/>
          <w:lang w:val="en-US" w:eastAsia="zh-CN" w:bidi="ar"/>
        </w:rPr>
        <w:t>Ingredients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CD3131"/>
          <w:kern w:val="0"/>
          <w:sz w:val="21"/>
          <w:szCs w:val="21"/>
          <w:shd w:val="clear" w:fill="FFFFFF"/>
          <w:lang w:val="en-US" w:eastAsia="zh-CN" w:bidi="ar"/>
        </w:rPr>
        <w:t>Internal.echo.pattern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Internal.echo.homogeneous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Hyperechoic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Tumor.internal.vascularization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Tumor.Peripheral.blood.flow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Siz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siz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location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Location,</w:t>
      </w:r>
      <w:r>
        <w:rPr>
          <w:rFonts w:hint="default" w:ascii="Times New Roman Regular" w:hAnsi="Times New Roman Regular" w:eastAsia="Menlo" w:cs="Times New Roman Regular"/>
          <w:b/>
          <w:bCs/>
          <w:color w:val="000080"/>
          <w:kern w:val="0"/>
          <w:sz w:val="21"/>
          <w:szCs w:val="21"/>
          <w:shd w:val="clear" w:fill="FFFFFF"/>
          <w:lang w:val="en-US" w:eastAsia="zh-CN" w:bidi="ar"/>
        </w:rPr>
        <w:t>Mulifocality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CD3131"/>
          <w:kern w:val="0"/>
          <w:sz w:val="21"/>
          <w:szCs w:val="21"/>
          <w:shd w:val="clear" w:fill="FFFFFF"/>
          <w:lang w:val="en-US" w:eastAsia="zh-CN" w:bidi="ar"/>
        </w:rPr>
        <w:t>Hashimoto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ET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T.stage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prelaryngeal.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prelaryngeal.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prelaryngeal.NLN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prelaryngeal.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pretracheal.LNM,</w:t>
      </w:r>
      <w:r>
        <w:rPr>
          <w:rFonts w:hint="default" w:ascii="Times New Roman Regular" w:hAnsi="Times New Roman Regular" w:eastAsia="Menlo" w:cs="Times New Roman Regular"/>
          <w:b/>
          <w:bCs/>
          <w:color w:val="000080"/>
          <w:kern w:val="0"/>
          <w:sz w:val="21"/>
          <w:szCs w:val="21"/>
          <w:shd w:val="clear" w:fill="FFFFFF"/>
          <w:lang w:val="en-US" w:eastAsia="zh-CN" w:bidi="ar"/>
        </w:rPr>
        <w:t>pretracheal.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CD3131"/>
          <w:kern w:val="0"/>
          <w:sz w:val="21"/>
          <w:szCs w:val="21"/>
          <w:shd w:val="clear" w:fill="FFFFFF"/>
          <w:lang w:val="en-US" w:eastAsia="zh-CN" w:bidi="ar"/>
        </w:rPr>
        <w:t>pretracheal.NLN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pretracheal.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P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IP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IP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CD3131"/>
          <w:kern w:val="0"/>
          <w:sz w:val="21"/>
          <w:szCs w:val="21"/>
          <w:shd w:val="clear" w:fill="FFFFFF"/>
          <w:lang w:val="en-US" w:eastAsia="zh-CN" w:bidi="ar"/>
        </w:rPr>
        <w:t>TC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TC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TC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LN.prRLNM</w:t>
      </w:r>
    </w:p>
    <w:p w14:paraId="4B99E427">
      <w:pPr>
        <w:widowControl w:val="0"/>
        <w:numPr>
          <w:ilvl w:val="1"/>
          <w:numId w:val="1"/>
        </w:num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Categorical variables</w:t>
      </w:r>
    </w:p>
    <w:p w14:paraId="3B9274B5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"Sex","Tumor.border","Aspect.ratio","Ingredients","Internal.echo.pattern","Internal.echo.homogeneous","Hyperechoic","Tumor.internal.vascularization","Tumor.Peripheral.blood.flow","location","Location","Mulifocality","Hashimoto","ETE","T.stage","prelaryngeal.LNM","pretracheal.LNM","IPLNM","TCLNM","LN.prRLNM"</w:t>
      </w:r>
    </w:p>
    <w:p w14:paraId="7208FBD1">
      <w:pPr>
        <w:widowControl w:val="0"/>
        <w:numPr>
          <w:ilvl w:val="1"/>
          <w:numId w:val="1"/>
        </w:numPr>
        <w:ind w:left="0" w:leftChars="0" w:firstLine="0" w:firstLine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auto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uto"/>
          <w:kern w:val="0"/>
          <w:sz w:val="21"/>
          <w:szCs w:val="21"/>
          <w:shd w:val="clear" w:fill="FFFFFF"/>
          <w:lang w:val="en-US" w:eastAsia="zh-CN" w:bidi="ar"/>
        </w:rPr>
        <w:t>Numerical Variables</w:t>
      </w:r>
    </w:p>
    <w:p w14:paraId="484C1627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"Age","BMI","Size","prelaryngeal.LNMR","prelaryngeal.NLN","prelaryngeal.NLNM","pretracheal.LNMR","pretracheal.NLN","pretracheal.NLNM","IPLNMR","IPNLNM","TCLNMR","TCNLNM"</w:t>
      </w:r>
    </w:p>
    <w:p w14:paraId="2879F759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2.R language input variable name</w:t>
      </w:r>
    </w:p>
    <w:p w14:paraId="30533752">
      <w:pPr>
        <w:widowControl w:val="0"/>
        <w:numPr>
          <w:ilvl w:val="0"/>
          <w:numId w:val="0"/>
        </w:numPr>
        <w:ind w:leftChars="0" w:firstLine="210" w:firstLineChars="100"/>
        <w:jc w:val="left"/>
        <w:rPr>
          <w:rFonts w:hint="eastAsia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2.1 Single factor analysis of meaningful variables</w:t>
      </w:r>
    </w:p>
    <w:p w14:paraId="269B4915">
      <w:pPr>
        <w:widowControl w:val="0"/>
        <w:numPr>
          <w:ilvl w:val="0"/>
          <w:numId w:val="0"/>
        </w:numPr>
        <w:ind w:leftChars="0" w:firstLine="210" w:firstLineChars="10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Age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Sex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Tumor.borde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Tumor.internal.vascularization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Tumor.Peripheral.blood.flow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Siz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size,</w:t>
      </w:r>
      <w:r>
        <w:rPr>
          <w:rFonts w:hint="default" w:ascii="Times New Roman Regular" w:hAnsi="Times New Roman Regular" w:eastAsia="Menlo" w:cs="Times New Roman Regular"/>
          <w:b/>
          <w:bCs/>
          <w:color w:val="000080"/>
          <w:kern w:val="0"/>
          <w:sz w:val="21"/>
          <w:szCs w:val="21"/>
          <w:shd w:val="clear" w:fill="FFFFFF"/>
          <w:lang w:val="en-US" w:eastAsia="zh-CN" w:bidi="ar"/>
        </w:rPr>
        <w:t>Mulifocality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ET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T.stage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prelaryngeal.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prelaryngeal.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prelaryngeal.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pretracheal.LNM,</w:t>
      </w:r>
      <w:r>
        <w:rPr>
          <w:rFonts w:hint="default" w:ascii="Times New Roman Regular" w:hAnsi="Times New Roman Regular" w:eastAsia="Menlo" w:cs="Times New Roman Regular"/>
          <w:b/>
          <w:bCs/>
          <w:color w:val="000080"/>
          <w:kern w:val="0"/>
          <w:sz w:val="21"/>
          <w:szCs w:val="21"/>
          <w:shd w:val="clear" w:fill="FFFFFF"/>
          <w:lang w:val="en-US" w:eastAsia="zh-CN" w:bidi="ar"/>
        </w:rPr>
        <w:t>pretracheal.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pretracheal.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IP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IP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IPN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CD3131"/>
          <w:kern w:val="0"/>
          <w:sz w:val="21"/>
          <w:szCs w:val="21"/>
          <w:shd w:val="clear" w:fill="FFFFFF"/>
          <w:lang w:val="en-US" w:eastAsia="zh-CN" w:bidi="ar"/>
        </w:rPr>
        <w:t>TCLNM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TCLNMR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TCNLNM,</w:t>
      </w:r>
    </w:p>
    <w:p w14:paraId="051A32D8">
      <w:pPr>
        <w:widowControl w:val="0"/>
        <w:numPr>
          <w:ilvl w:val="0"/>
          <w:numId w:val="0"/>
        </w:numPr>
        <w:ind w:leftChars="0" w:firstLine="210" w:firstLineChars="10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.2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Variables included in multi-factor analysis</w:t>
      </w:r>
    </w:p>
    <w:p w14:paraId="4F1CA7E4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Age+Sex+Tumor.border+Tumor.internal.vascularization+Tumor.Peripheral.blood.flow+Size+Mulifocality+ETE+T.staging+prelaryngeal.LNM+pretracheal.LNM+IPLNM+TCLNM</w:t>
      </w:r>
    </w:p>
    <w:p w14:paraId="71E5224C">
      <w:pPr>
        <w:widowControl w:val="0"/>
        <w:numPr>
          <w:ilvl w:val="0"/>
          <w:numId w:val="0"/>
        </w:numPr>
        <w:ind w:leftChars="0" w:firstLine="210" w:firstLineChars="10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</w:p>
    <w:p w14:paraId="2391201A">
      <w:pPr>
        <w:widowControl w:val="0"/>
        <w:numPr>
          <w:ilvl w:val="0"/>
          <w:numId w:val="0"/>
        </w:numPr>
        <w:ind w:leftChars="0"/>
        <w:jc w:val="left"/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.3 Variables included in the nomogram</w:t>
      </w:r>
    </w:p>
    <w:p w14:paraId="51521654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Tumor.border+T.stage+prelaryngeal.LNM+pretracheal.LNM+IPLNM+TCLNM</w:t>
      </w:r>
    </w:p>
    <w:p w14:paraId="170C5235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</w:p>
    <w:p w14:paraId="2E14AB12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360" w:lineRule="atLeast"/>
        <w:ind w:leftChars="0"/>
        <w:jc w:val="left"/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Machine learning variable names</w:t>
      </w:r>
    </w:p>
    <w:p w14:paraId="0D7CA3E5">
      <w:pPr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line="360" w:lineRule="atLeast"/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1 Target Variables：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N.prRLNM'</w:t>
      </w:r>
    </w:p>
    <w:p w14:paraId="507B85A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2 the total characteristic variable name</w:t>
      </w:r>
    </w:p>
    <w:p w14:paraId="6E5629BA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g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ex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BMI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umor.borde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spect.ratio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ngredients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nternal.echo.pattern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nternal.echo.homogeneous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Hyperechoic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umor.internal.vascularization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umor.Peripheral.blood.flow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iz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ocation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ocation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ulifocality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Hashimoto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ET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g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iz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.staging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</w:p>
    <w:p w14:paraId="2129F56A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NLNM'</w:t>
      </w:r>
    </w:p>
    <w:p w14:paraId="3C906A6A">
      <w:pPr>
        <w:widowControl w:val="0"/>
        <w:numPr>
          <w:ilvl w:val="0"/>
          <w:numId w:val="0"/>
        </w:numPr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 xml:space="preserve">3.3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Removing variance characteristics</w:t>
      </w:r>
    </w:p>
    <w:p w14:paraId="69082CF9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g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ex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spect.ratio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nternal.echo.homogeneous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800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ize','location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Mulifocality'</w:t>
      </w:r>
      <w:r>
        <w:rPr>
          <w:rFonts w:hint="default" w:ascii="Times New Roman Regular" w:hAnsi="Times New Roman Regular" w:eastAsia="Menlo" w:cs="Times New Roman Regular"/>
          <w:b/>
          <w:bCs/>
          <w:color w:val="000080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Hashimoto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CD3131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'</w:t>
      </w:r>
    </w:p>
    <w:p w14:paraId="174BDC0B">
      <w:pPr>
        <w:widowControl w:val="0"/>
        <w:numPr>
          <w:ilvl w:val="0"/>
          <w:numId w:val="0"/>
        </w:numPr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4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Univariate Feature Selection</w:t>
      </w:r>
    </w:p>
    <w:p w14:paraId="2DD7CD8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.staging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R','TCNLNM'</w:t>
      </w:r>
    </w:p>
    <w:p w14:paraId="1CAE29DA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3.5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 xml:space="preserve"> Recursive Feature Elimination (RFE)</w:t>
      </w:r>
    </w:p>
    <w:p w14:paraId="5484E22D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NLNM'</w:t>
      </w:r>
    </w:p>
    <w:p w14:paraId="5E709815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6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Recursive Feature Elimination with Cross-Validation (RFE-CV)</w:t>
      </w:r>
    </w:p>
    <w:p w14:paraId="5790317E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ETE','prelaryng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bmi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.staging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</w:p>
    <w:p w14:paraId="6F5FD48A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7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L1-based Feature Selection</w:t>
      </w:r>
    </w:p>
    <w:p w14:paraId="300CE503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BMI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umor.borde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ET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iz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.stag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laryng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NLNM'</w:t>
      </w:r>
    </w:p>
    <w:p w14:paraId="3D1140D5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3.8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Tree-based Feature Selection</w:t>
      </w:r>
    </w:p>
    <w:p w14:paraId="2930FC98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umor.borde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Hyperechoic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Location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ag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siz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pretracheal.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IPNLNM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LNMR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TCNLNM'</w:t>
      </w:r>
    </w:p>
    <w:p w14:paraId="33137EA1">
      <w:pPr>
        <w:widowControl w:val="0"/>
        <w:numPr>
          <w:ilvl w:val="0"/>
          <w:numId w:val="0"/>
        </w:numPr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</w:p>
    <w:p w14:paraId="55C04D92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4.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The formula of calculator network</w:t>
      </w:r>
    </w:p>
    <w:p w14:paraId="4D3E1B9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def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index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ques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):</w:t>
      </w:r>
    </w:p>
    <w:p w14:paraId="48590E1D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F00DB"/>
          <w:kern w:val="0"/>
          <w:sz w:val="21"/>
          <w:szCs w:val="21"/>
          <w:shd w:val="clear" w:fill="FFFFFF"/>
          <w:lang w:val="en-US" w:eastAsia="zh-CN" w:bidi="ar"/>
        </w:rPr>
        <w:t>return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render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ques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,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"index.html"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)</w:t>
      </w:r>
    </w:p>
    <w:p w14:paraId="0BF1A463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@csrf_exempt</w:t>
      </w:r>
    </w:p>
    <w:p w14:paraId="0B0F2D83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00FF"/>
          <w:kern w:val="0"/>
          <w:sz w:val="21"/>
          <w:szCs w:val="21"/>
          <w:shd w:val="clear" w:fill="FFFFFF"/>
          <w:lang w:val="en-US" w:eastAsia="zh-CN" w:bidi="ar"/>
        </w:rPr>
        <w:t>def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js1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ques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):</w:t>
      </w:r>
    </w:p>
    <w:p w14:paraId="0625EE44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=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json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.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load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ques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.body)</w:t>
      </w:r>
    </w:p>
    <w:p w14:paraId="0F4F867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=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4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4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2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6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3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9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4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07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5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7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7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5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floa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8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)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2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floa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10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)</w:t>
      </w:r>
    </w:p>
    <w:p w14:paraId="323EE36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F00DB"/>
          <w:kern w:val="0"/>
          <w:sz w:val="21"/>
          <w:szCs w:val="21"/>
          <w:shd w:val="clear" w:fill="FFFFFF"/>
          <w:lang w:val="en-US" w:eastAsia="zh-CN" w:bidi="ar"/>
        </w:rPr>
        <w:t>if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floa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6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)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&gt;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:</w:t>
      </w:r>
    </w:p>
    <w:p w14:paraId="4D517C67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=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1</w:t>
      </w:r>
    </w:p>
    <w:p w14:paraId="4BF16075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F00DB"/>
          <w:kern w:val="0"/>
          <w:sz w:val="21"/>
          <w:szCs w:val="21"/>
          <w:shd w:val="clear" w:fill="FFFFFF"/>
          <w:lang w:val="en-US" w:eastAsia="zh-CN" w:bidi="ar"/>
        </w:rPr>
        <w:t>else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:</w:t>
      </w:r>
    </w:p>
    <w:p w14:paraId="7E1EBF23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=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1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floa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6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)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/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</w:p>
    <w:p w14:paraId="0808E5D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F00DB"/>
          <w:kern w:val="0"/>
          <w:sz w:val="21"/>
          <w:szCs w:val="21"/>
          <w:shd w:val="clear" w:fill="FFFFFF"/>
          <w:lang w:val="en-US" w:eastAsia="zh-CN" w:bidi="ar"/>
        </w:rPr>
        <w:t>if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floa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8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)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&gt;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:</w:t>
      </w:r>
    </w:p>
    <w:p w14:paraId="4C1EAA92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=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5</w:t>
      </w:r>
    </w:p>
    <w:p w14:paraId="5D486636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F00DB"/>
          <w:kern w:val="0"/>
          <w:sz w:val="21"/>
          <w:szCs w:val="21"/>
          <w:shd w:val="clear" w:fill="FFFFFF"/>
          <w:lang w:val="en-US" w:eastAsia="zh-CN" w:bidi="ar"/>
        </w:rPr>
        <w:t>else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:</w:t>
      </w:r>
    </w:p>
    <w:p w14:paraId="6273882A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=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+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0.15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float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data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[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A31515"/>
          <w:kern w:val="0"/>
          <w:sz w:val="21"/>
          <w:szCs w:val="21"/>
          <w:shd w:val="clear" w:fill="FFFFFF"/>
          <w:lang w:val="en-US" w:eastAsia="zh-CN" w:bidi="ar"/>
        </w:rPr>
        <w:t>'value9'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])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/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</w:t>
      </w:r>
    </w:p>
    <w:p w14:paraId="578AC8A0">
      <w:pPr>
        <w:keepNext w:val="0"/>
        <w:keepLines w:val="0"/>
        <w:widowControl/>
        <w:suppressLineNumbers w:val="0"/>
        <w:shd w:val="clear" w:fill="FFFFFF"/>
        <w:spacing w:line="360" w:lineRule="atLeast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sz w:val="21"/>
          <w:szCs w:val="21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AF00DB"/>
          <w:kern w:val="0"/>
          <w:sz w:val="21"/>
          <w:szCs w:val="21"/>
          <w:shd w:val="clear" w:fill="FFFFFF"/>
          <w:lang w:val="en-US" w:eastAsia="zh-CN" w:bidi="ar"/>
        </w:rPr>
        <w:t>return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267F99"/>
          <w:kern w:val="0"/>
          <w:sz w:val="21"/>
          <w:szCs w:val="21"/>
          <w:shd w:val="clear" w:fill="FFFFFF"/>
          <w:lang w:val="en-US" w:eastAsia="zh-CN" w:bidi="ar"/>
        </w:rPr>
        <w:t>HttpResponse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795E26"/>
          <w:kern w:val="0"/>
          <w:sz w:val="21"/>
          <w:szCs w:val="21"/>
          <w:shd w:val="clear" w:fill="FFFFFF"/>
          <w:lang w:val="en-US" w:eastAsia="zh-CN" w:bidi="ar"/>
        </w:rPr>
        <w:t>round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(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1080"/>
          <w:kern w:val="0"/>
          <w:sz w:val="21"/>
          <w:szCs w:val="21"/>
          <w:shd w:val="clear" w:fill="FFFFFF"/>
          <w:lang w:val="en-US" w:eastAsia="zh-CN" w:bidi="ar"/>
        </w:rPr>
        <w:t>res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00000"/>
          <w:kern w:val="0"/>
          <w:sz w:val="21"/>
          <w:szCs w:val="21"/>
          <w:shd w:val="clear" w:fill="FFFFFF"/>
          <w:lang w:val="en-US" w:eastAsia="zh-CN" w:bidi="ar"/>
        </w:rPr>
        <w:t>*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100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2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3B3B3B"/>
          <w:kern w:val="0"/>
          <w:sz w:val="21"/>
          <w:szCs w:val="21"/>
          <w:shd w:val="clear" w:fill="FFFFFF"/>
          <w:lang w:val="en-US" w:eastAsia="zh-CN" w:bidi="ar"/>
        </w:rPr>
        <w:t>))</w:t>
      </w:r>
    </w:p>
    <w:p w14:paraId="337F2706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</w:p>
    <w:p w14:paraId="7E7E03C1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5.</w:t>
      </w: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.XGBoost optimal parameter Settings</w:t>
      </w:r>
    </w:p>
    <w:p w14:paraId="2F18C2C1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Menlo" w:cs="Times New Roman Regular"/>
          <w:b w:val="0"/>
          <w:bCs w:val="0"/>
          <w:color w:val="098658"/>
          <w:kern w:val="0"/>
          <w:sz w:val="21"/>
          <w:szCs w:val="21"/>
          <w:shd w:val="clear" w:fill="FFFFFF"/>
          <w:lang w:val="en-US" w:eastAsia="zh-CN" w:bidi="ar"/>
        </w:rPr>
        <w:t>'eta': 0.027825594022071243,'n_estimators':333,'gamma':0.89,'max_depth':3, 'min_child_weight':0,'colsample_bytree':0.3,'colsample_bylevel': 0.0, 'subsample': 0.11111111111, 'reg_lambda': 0.2, 'reg_alpha': 0</w:t>
      </w:r>
    </w:p>
    <w:p w14:paraId="706C744F"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sectPr>
      <w:pgSz w:w="3118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BB1061"/>
    <w:multiLevelType w:val="multilevel"/>
    <w:tmpl w:val="34BB1061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MzM2N2E4MTU5MDgyY2FhYTNiOGJlNjQwOTkzYzIifQ=="/>
  </w:docVars>
  <w:rsids>
    <w:rsidRoot w:val="75F79A07"/>
    <w:rsid w:val="33B0C90F"/>
    <w:rsid w:val="4FDE4AAF"/>
    <w:rsid w:val="6B168CCF"/>
    <w:rsid w:val="75F79A07"/>
    <w:rsid w:val="AD9DED98"/>
    <w:rsid w:val="DFB6DA40"/>
    <w:rsid w:val="ED75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5:45:00Z</dcterms:created>
  <dc:creator>WPS_1510914488</dc:creator>
  <cp:lastModifiedBy>WPS_1510914488</cp:lastModifiedBy>
  <dcterms:modified xsi:type="dcterms:W3CDTF">2024-11-21T16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462EF03EDA74DA8B93C269669D0ACE47_41</vt:lpwstr>
  </property>
</Properties>
</file>